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865" w:rsidRDefault="00E65865" w:rsidP="00E65865">
      <w:pPr>
        <w:pStyle w:val="Body"/>
        <w:widowControl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10. List of the 39 genes that are known to be related to breast cancer and are included in our TCGA analysis</w:t>
      </w:r>
    </w:p>
    <w:p w:rsidR="00E65865" w:rsidRDefault="00E65865" w:rsidP="00E65865">
      <w:pPr>
        <w:pStyle w:val="Body"/>
        <w:widowControl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Normal"/>
        <w:tblW w:w="75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17"/>
        <w:gridCol w:w="1217"/>
        <w:gridCol w:w="261"/>
        <w:gridCol w:w="1260"/>
        <w:gridCol w:w="1080"/>
        <w:gridCol w:w="270"/>
        <w:gridCol w:w="1080"/>
        <w:gridCol w:w="1170"/>
      </w:tblGrid>
      <w:tr w:rsidR="00E65865" w:rsidTr="00F23C4A">
        <w:trPr>
          <w:trHeight w:val="300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FOXA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DKN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BRC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KIF2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MAP2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BRI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URK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TBX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HEK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RAD54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BF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NB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BU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F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K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PTE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PIK3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K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KT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PTPN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ES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TP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PTP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MDM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GATA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N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TUB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DH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SF3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JAK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R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CN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EGF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MLL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AT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MAP2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65865" w:rsidTr="00F23C4A">
        <w:trPr>
          <w:trHeight w:val="24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MAP3K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BR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65865" w:rsidRDefault="00E65865" w:rsidP="00F23C4A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CHE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65865" w:rsidRDefault="00E65865" w:rsidP="00F23C4A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</w:tbl>
    <w:p w:rsidR="00E65865" w:rsidRDefault="00E65865" w:rsidP="00E65865">
      <w:pPr>
        <w:pStyle w:val="Body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65865" w:rsidRDefault="00E65865" w:rsidP="00E65865">
      <w:pPr>
        <w:pStyle w:val="Body"/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E65865" w:rsidRDefault="00E65865" w:rsidP="00E65865">
      <w:pPr>
        <w:pStyle w:val="Body"/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urce 1: Peng, J., Wang, P., Zhou, N., &amp; Zhu, J. (2009). Partial correlation estimation by joint sparse regression models. Journal of the American Statistical Association, 104(486), 735-746.</w:t>
      </w:r>
    </w:p>
    <w:p w:rsidR="00E65865" w:rsidRDefault="00E65865" w:rsidP="00E65865">
      <w:pPr>
        <w:pStyle w:val="Body"/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urce 2: Cancer Genome Atlas Network. (2012). Comprehensive molecular portraits of human breast tumors. Nature, 490(7418), 61</w:t>
      </w:r>
    </w:p>
    <w:p w:rsidR="00EA559F" w:rsidRPr="002F1AF4" w:rsidRDefault="00AA388B" w:rsidP="002F1AF4">
      <w:bookmarkStart w:id="0" w:name="_GoBack"/>
      <w:bookmarkEnd w:id="0"/>
    </w:p>
    <w:sectPr w:rsidR="00EA559F" w:rsidRPr="002F1AF4">
      <w:pgSz w:w="11900" w:h="16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388B" w:rsidRDefault="00AA388B" w:rsidP="00B152D3">
      <w:r>
        <w:separator/>
      </w:r>
    </w:p>
  </w:endnote>
  <w:endnote w:type="continuationSeparator" w:id="0">
    <w:p w:rsidR="00AA388B" w:rsidRDefault="00AA388B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388B" w:rsidRDefault="00AA388B" w:rsidP="00B152D3">
      <w:r>
        <w:separator/>
      </w:r>
    </w:p>
  </w:footnote>
  <w:footnote w:type="continuationSeparator" w:id="0">
    <w:p w:rsidR="00AA388B" w:rsidRDefault="00AA388B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rgUAdJ0PaiwAAAA="/>
  </w:docVars>
  <w:rsids>
    <w:rsidRoot w:val="00026546"/>
    <w:rsid w:val="00026546"/>
    <w:rsid w:val="000A5C85"/>
    <w:rsid w:val="002E6B2F"/>
    <w:rsid w:val="002F1AF4"/>
    <w:rsid w:val="00942BE8"/>
    <w:rsid w:val="00AA388B"/>
    <w:rsid w:val="00AC7ED3"/>
    <w:rsid w:val="00B152D3"/>
    <w:rsid w:val="00E6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3</Characters>
  <Application>Microsoft Office Word</Application>
  <DocSecurity>0</DocSecurity>
  <Lines>5</Lines>
  <Paragraphs>1</Paragraphs>
  <ScaleCrop>false</ScaleCrop>
  <Company>Microsoft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4</cp:revision>
  <dcterms:created xsi:type="dcterms:W3CDTF">2018-07-24T02:41:00Z</dcterms:created>
  <dcterms:modified xsi:type="dcterms:W3CDTF">2018-07-24T02:50:00Z</dcterms:modified>
</cp:coreProperties>
</file>